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 Primers used in the</w:t>
      </w:r>
      <w:r>
        <w:rPr>
          <w:rFonts w:cs="Times New Roman" w:ascii="Times New Roman" w:hAnsi="Times New Roman"/>
          <w:kern w:val="0"/>
          <w:sz w:val="22"/>
        </w:rPr>
        <w:t xml:space="preserve"> 3C assay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76985</wp:posOffset>
                </wp:positionV>
                <wp:extent cx="3302000" cy="2933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0" cy="2933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6"/>
                              <w:gridCol w:w="4324"/>
                            </w:tblGrid>
                            <w:tr>
                              <w:trPr/>
                              <w:tc>
                                <w:tcPr>
                                  <w:tcW w:w="52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22"/>
                                    </w:rPr>
                                    <w:t xml:space="preserve">Primers for 3C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kern w:val="0"/>
                                      <w:sz w:val="22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b/>
                                      <w:kern w:val="0"/>
                                      <w:sz w:val="22"/>
                                    </w:rPr>
                                    <w:t>5’-3’</w:t>
                                  </w:r>
                                  <w:r>
                                    <w:rPr>
                                      <w:rFonts w:ascii="Times New Roman" w:hAnsi="Times New Roman" w:cs="Times New Roman" w:eastAsia="TimesNewRoman;黑体"/>
                                      <w:b/>
                                      <w:kern w:val="0"/>
                                      <w:sz w:val="22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1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CTGCAGCAAGAATGA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2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AATACTCTGAAGTAGTTCAGAATG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3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CTAGCTCTCTTAAGGAGTGCA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4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TTTACACTGTTGATGGGTGT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5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AAACAATGGATGAATGGA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6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GCTGAGACCCAGT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7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AGAAACTGCAGAGGACTAA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8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TTACACCTCCAAAGAGTACC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9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TTTAAACTGCAGCAATAGTTG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10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GTGGGAGAATCAGGAAACTAT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Xba-11</w:t>
                                  </w:r>
                                </w:p>
                              </w:tc>
                              <w:tc>
                                <w:tcPr>
                                  <w:tcW w:w="43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GGACTGTAAACTAGTTCAACCAT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pt;height:231pt;mso-wrap-distance-left:9pt;mso-wrap-distance-right:9pt;mso-wrap-distance-top:0pt;mso-wrap-distance-bottom:0pt;margin-top:100.55pt;mso-position-vertical-relative:page;margin-left:77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2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76"/>
                        <w:gridCol w:w="4324"/>
                      </w:tblGrid>
                      <w:tr>
                        <w:trPr/>
                        <w:tc>
                          <w:tcPr>
                            <w:tcW w:w="52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22"/>
                              </w:rPr>
                              <w:t xml:space="preserve">Primers for 3C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kern w:val="0"/>
                                <w:sz w:val="22"/>
                              </w:rPr>
                              <w:t>（</w:t>
                            </w:r>
                            <w:r>
                              <w:rPr>
                                <w:rFonts w:eastAsia="TimesNewRoman;黑体" w:cs="Times New Roman" w:ascii="Times New Roman" w:hAnsi="Times New Roman"/>
                                <w:b/>
                                <w:kern w:val="0"/>
                                <w:sz w:val="22"/>
                              </w:rPr>
                              <w:t>5’-3’</w:t>
                            </w:r>
                            <w:r>
                              <w:rPr>
                                <w:rFonts w:ascii="Times New Roman" w:hAnsi="Times New Roman" w:cs="Times New Roman" w:eastAsia="TimesNewRoman;黑体"/>
                                <w:b/>
                                <w:kern w:val="0"/>
                                <w:sz w:val="22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1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CTGCAGCAAGAATGA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2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AATACTCTGAAGTAGTTCAGAATG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3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CTAGCTCTCTTAAGGAGTGCA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4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TTTACACTGTTGATGGGTGT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5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AAACAATGGATGAATGGA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6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GCTGAGACCCAGT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7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AGAAACTGCAGAGGACTAA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8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TTACACCTCCAAAGAGTACC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9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TTTAAACTGCAGCAATAGTTG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10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GTGGGAGAATCAGGAAACTAT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Xba-11</w:t>
                            </w:r>
                          </w:p>
                        </w:tc>
                        <w:tc>
                          <w:tcPr>
                            <w:tcW w:w="43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GGACTGTAAACTAGTTCAACCAT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1:08:00Z</dcterms:created>
  <dc:creator>微软用户</dc:creator>
  <dc:description/>
  <cp:keywords/>
  <dc:language>en-US</dc:language>
  <cp:lastModifiedBy>微软用户</cp:lastModifiedBy>
  <dcterms:modified xsi:type="dcterms:W3CDTF">2011-05-19T08:46:00Z</dcterms:modified>
  <cp:revision>4</cp:revision>
  <dc:subject/>
  <dc:title/>
</cp:coreProperties>
</file>